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B94" w:rsidRDefault="00604B94" w:rsidP="00604B94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3640"/>
        <w:gridCol w:w="2260"/>
      </w:tblGrid>
      <w:tr w:rsidR="00604B94" w:rsidTr="00604B94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/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 xml:space="preserve">Mean </w:t>
            </w:r>
            <w:proofErr w:type="spellStart"/>
            <w:r>
              <w:t>TNS4</w:t>
            </w:r>
            <w:proofErr w:type="spellEnd"/>
            <w:r>
              <w:t xml:space="preserve"> </w:t>
            </w:r>
            <w:proofErr w:type="spellStart"/>
            <w:r>
              <w:t>IHC</w:t>
            </w:r>
            <w:proofErr w:type="spellEnd"/>
            <w:r>
              <w:t xml:space="preserve"> positivity per polyp (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Standard deviation</w:t>
            </w:r>
          </w:p>
        </w:tc>
      </w:tr>
      <w:tr w:rsidR="00604B94" w:rsidTr="00604B94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proofErr w:type="spellStart"/>
            <w:r>
              <w:t>SB1</w:t>
            </w:r>
            <w:proofErr w:type="spellEnd"/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14.0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19.41</w:t>
            </w:r>
          </w:p>
        </w:tc>
      </w:tr>
      <w:tr w:rsidR="00604B94" w:rsidTr="00604B94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proofErr w:type="spellStart"/>
            <w:r>
              <w:t>SB2</w:t>
            </w:r>
            <w:proofErr w:type="spellEnd"/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11.7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8.45</w:t>
            </w:r>
          </w:p>
        </w:tc>
      </w:tr>
      <w:tr w:rsidR="00604B94" w:rsidTr="00604B94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proofErr w:type="spellStart"/>
            <w:r>
              <w:t>SB3</w:t>
            </w:r>
            <w:proofErr w:type="spellEnd"/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11.64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12.94</w:t>
            </w:r>
          </w:p>
        </w:tc>
      </w:tr>
      <w:tr w:rsidR="00604B94" w:rsidTr="00604B94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Total mean SB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12.2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12.54</w:t>
            </w:r>
          </w:p>
        </w:tc>
      </w:tr>
      <w:tr w:rsidR="00604B94" w:rsidTr="00604B94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Maximum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70.8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/>
        </w:tc>
      </w:tr>
      <w:tr w:rsidR="00604B94" w:rsidTr="00604B94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Minimum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>
            <w:pPr>
              <w:spacing w:line="480" w:lineRule="auto"/>
              <w:jc w:val="left"/>
            </w:pPr>
            <w:r>
              <w:t>0.0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4B94" w:rsidRDefault="00604B94"/>
        </w:tc>
      </w:tr>
    </w:tbl>
    <w:p w:rsidR="00604B94" w:rsidRDefault="00604B94" w:rsidP="00604B94">
      <w:pPr>
        <w:spacing w:line="480" w:lineRule="auto"/>
      </w:pPr>
      <w:r>
        <w:rPr>
          <w:highlight w:val="yellow"/>
        </w:rPr>
        <w:t xml:space="preserve">Supplementary Table 1 – Mean </w:t>
      </w:r>
      <w:proofErr w:type="spellStart"/>
      <w:r>
        <w:rPr>
          <w:highlight w:val="yellow"/>
        </w:rPr>
        <w:t>TNS4</w:t>
      </w:r>
      <w:proofErr w:type="spellEnd"/>
      <w:r>
        <w:rPr>
          <w:highlight w:val="yellow"/>
        </w:rPr>
        <w:t xml:space="preserve"> positivity (%) and standard deviation per polyp according to each of the small bowel segment (</w:t>
      </w:r>
      <w:proofErr w:type="spellStart"/>
      <w:r>
        <w:rPr>
          <w:highlight w:val="yellow"/>
        </w:rPr>
        <w:t>SB1</w:t>
      </w:r>
      <w:proofErr w:type="spellEnd"/>
      <w:r>
        <w:rPr>
          <w:highlight w:val="yellow"/>
        </w:rPr>
        <w:t xml:space="preserve"> – anterior, </w:t>
      </w:r>
      <w:proofErr w:type="spellStart"/>
      <w:r>
        <w:rPr>
          <w:highlight w:val="yellow"/>
        </w:rPr>
        <w:t>SB2</w:t>
      </w:r>
      <w:proofErr w:type="spellEnd"/>
      <w:r>
        <w:rPr>
          <w:highlight w:val="yellow"/>
        </w:rPr>
        <w:t xml:space="preserve"> – medial, </w:t>
      </w:r>
      <w:proofErr w:type="spellStart"/>
      <w:r>
        <w:rPr>
          <w:highlight w:val="yellow"/>
        </w:rPr>
        <w:t>SB3</w:t>
      </w:r>
      <w:proofErr w:type="spellEnd"/>
      <w:r>
        <w:rPr>
          <w:highlight w:val="yellow"/>
        </w:rPr>
        <w:t xml:space="preserve"> – distal), as well as maximum and minimum values of </w:t>
      </w:r>
      <w:proofErr w:type="spellStart"/>
      <w:r>
        <w:rPr>
          <w:highlight w:val="yellow"/>
        </w:rPr>
        <w:t>TNS4</w:t>
      </w:r>
      <w:proofErr w:type="spellEnd"/>
      <w:r>
        <w:rPr>
          <w:highlight w:val="yellow"/>
        </w:rPr>
        <w:t xml:space="preserve"> expression found in a polyp.</w:t>
      </w:r>
      <w:r>
        <w:t xml:space="preserve"> </w:t>
      </w:r>
    </w:p>
    <w:p w:rsidR="00BE6929" w:rsidRDefault="00BE6929">
      <w:bookmarkStart w:id="0" w:name="_GoBack"/>
      <w:bookmarkEnd w:id="0"/>
    </w:p>
    <w:sectPr w:rsidR="00BE6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B94"/>
    <w:rsid w:val="00013590"/>
    <w:rsid w:val="00050220"/>
    <w:rsid w:val="00083C95"/>
    <w:rsid w:val="00097386"/>
    <w:rsid w:val="000A34E7"/>
    <w:rsid w:val="000A40B1"/>
    <w:rsid w:val="000C3E3E"/>
    <w:rsid w:val="000D407A"/>
    <w:rsid w:val="000E3FA3"/>
    <w:rsid w:val="000F7CB5"/>
    <w:rsid w:val="00114973"/>
    <w:rsid w:val="00154C3E"/>
    <w:rsid w:val="00164D5F"/>
    <w:rsid w:val="00166F60"/>
    <w:rsid w:val="00172F36"/>
    <w:rsid w:val="00174153"/>
    <w:rsid w:val="001A26B2"/>
    <w:rsid w:val="001D6F8F"/>
    <w:rsid w:val="001F0A7A"/>
    <w:rsid w:val="00206CE9"/>
    <w:rsid w:val="0022729A"/>
    <w:rsid w:val="00230026"/>
    <w:rsid w:val="002311B3"/>
    <w:rsid w:val="00240490"/>
    <w:rsid w:val="002479BC"/>
    <w:rsid w:val="002522A5"/>
    <w:rsid w:val="0027154C"/>
    <w:rsid w:val="00272FA7"/>
    <w:rsid w:val="00280673"/>
    <w:rsid w:val="00290D6A"/>
    <w:rsid w:val="002B0A71"/>
    <w:rsid w:val="002B2C0E"/>
    <w:rsid w:val="002B6472"/>
    <w:rsid w:val="002C7229"/>
    <w:rsid w:val="002F6396"/>
    <w:rsid w:val="00305A79"/>
    <w:rsid w:val="00323BF6"/>
    <w:rsid w:val="00351966"/>
    <w:rsid w:val="00363D2A"/>
    <w:rsid w:val="003B2733"/>
    <w:rsid w:val="003B6051"/>
    <w:rsid w:val="003C4908"/>
    <w:rsid w:val="003C6286"/>
    <w:rsid w:val="003D2B4E"/>
    <w:rsid w:val="00400C03"/>
    <w:rsid w:val="004164BD"/>
    <w:rsid w:val="00473F60"/>
    <w:rsid w:val="004A1E56"/>
    <w:rsid w:val="004B145B"/>
    <w:rsid w:val="004D33BE"/>
    <w:rsid w:val="004D556A"/>
    <w:rsid w:val="005206CB"/>
    <w:rsid w:val="00546E9C"/>
    <w:rsid w:val="0056097F"/>
    <w:rsid w:val="00587801"/>
    <w:rsid w:val="005A34A2"/>
    <w:rsid w:val="005A35A5"/>
    <w:rsid w:val="00604B94"/>
    <w:rsid w:val="00607497"/>
    <w:rsid w:val="00631CCE"/>
    <w:rsid w:val="006459B7"/>
    <w:rsid w:val="00646F38"/>
    <w:rsid w:val="006E6EDE"/>
    <w:rsid w:val="006E7A44"/>
    <w:rsid w:val="006F196C"/>
    <w:rsid w:val="0070711F"/>
    <w:rsid w:val="00711967"/>
    <w:rsid w:val="00712087"/>
    <w:rsid w:val="00712C9F"/>
    <w:rsid w:val="007209D2"/>
    <w:rsid w:val="00756DE5"/>
    <w:rsid w:val="007A290A"/>
    <w:rsid w:val="00805F45"/>
    <w:rsid w:val="00810435"/>
    <w:rsid w:val="00834599"/>
    <w:rsid w:val="00834930"/>
    <w:rsid w:val="00846364"/>
    <w:rsid w:val="00871328"/>
    <w:rsid w:val="008775C0"/>
    <w:rsid w:val="008B2DEB"/>
    <w:rsid w:val="008D00A6"/>
    <w:rsid w:val="008D0CF4"/>
    <w:rsid w:val="008E1685"/>
    <w:rsid w:val="008E3C4C"/>
    <w:rsid w:val="00917382"/>
    <w:rsid w:val="00967279"/>
    <w:rsid w:val="00971213"/>
    <w:rsid w:val="009756DA"/>
    <w:rsid w:val="00984CFF"/>
    <w:rsid w:val="00984E90"/>
    <w:rsid w:val="009D45F7"/>
    <w:rsid w:val="009E689C"/>
    <w:rsid w:val="00A13DDC"/>
    <w:rsid w:val="00A24480"/>
    <w:rsid w:val="00A30D90"/>
    <w:rsid w:val="00A3292E"/>
    <w:rsid w:val="00A41735"/>
    <w:rsid w:val="00A62343"/>
    <w:rsid w:val="00A63888"/>
    <w:rsid w:val="00A710D2"/>
    <w:rsid w:val="00A827A2"/>
    <w:rsid w:val="00AA3096"/>
    <w:rsid w:val="00AB70AB"/>
    <w:rsid w:val="00AC1CC2"/>
    <w:rsid w:val="00AC41BE"/>
    <w:rsid w:val="00AD6602"/>
    <w:rsid w:val="00AE6387"/>
    <w:rsid w:val="00AE738B"/>
    <w:rsid w:val="00AF7D80"/>
    <w:rsid w:val="00B001B3"/>
    <w:rsid w:val="00B1000A"/>
    <w:rsid w:val="00B168CC"/>
    <w:rsid w:val="00B2274C"/>
    <w:rsid w:val="00B44E86"/>
    <w:rsid w:val="00B76568"/>
    <w:rsid w:val="00B95E7F"/>
    <w:rsid w:val="00BB43D7"/>
    <w:rsid w:val="00BC1737"/>
    <w:rsid w:val="00BE5753"/>
    <w:rsid w:val="00BE6929"/>
    <w:rsid w:val="00C069E9"/>
    <w:rsid w:val="00C360D2"/>
    <w:rsid w:val="00C43FDA"/>
    <w:rsid w:val="00C44794"/>
    <w:rsid w:val="00C515FB"/>
    <w:rsid w:val="00C531AC"/>
    <w:rsid w:val="00C64CAB"/>
    <w:rsid w:val="00C762D0"/>
    <w:rsid w:val="00C8017F"/>
    <w:rsid w:val="00C86DB7"/>
    <w:rsid w:val="00CC1522"/>
    <w:rsid w:val="00CF42D7"/>
    <w:rsid w:val="00D3655A"/>
    <w:rsid w:val="00D4062F"/>
    <w:rsid w:val="00D60158"/>
    <w:rsid w:val="00DB6544"/>
    <w:rsid w:val="00DC6BC1"/>
    <w:rsid w:val="00DE7A9D"/>
    <w:rsid w:val="00E1089D"/>
    <w:rsid w:val="00E15580"/>
    <w:rsid w:val="00E40FC5"/>
    <w:rsid w:val="00E41256"/>
    <w:rsid w:val="00E445C9"/>
    <w:rsid w:val="00E52129"/>
    <w:rsid w:val="00E6467B"/>
    <w:rsid w:val="00E906E4"/>
    <w:rsid w:val="00EB5025"/>
    <w:rsid w:val="00ED2FDC"/>
    <w:rsid w:val="00ED5AEC"/>
    <w:rsid w:val="00EF1822"/>
    <w:rsid w:val="00F35A09"/>
    <w:rsid w:val="00F500F2"/>
    <w:rsid w:val="00F720B1"/>
    <w:rsid w:val="00F740BA"/>
    <w:rsid w:val="00FA2920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BB8888-4B9E-4CBA-B8FB-782A2CC54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B94"/>
    <w:pPr>
      <w:spacing w:line="256" w:lineRule="auto"/>
      <w:jc w:val="both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0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ekha A.</dc:creator>
  <cp:keywords/>
  <dc:description/>
  <cp:lastModifiedBy>Abirekha A.</cp:lastModifiedBy>
  <cp:revision>1</cp:revision>
  <dcterms:created xsi:type="dcterms:W3CDTF">2020-05-25T05:24:00Z</dcterms:created>
  <dcterms:modified xsi:type="dcterms:W3CDTF">2020-05-25T05:24:00Z</dcterms:modified>
</cp:coreProperties>
</file>